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62E" w:rsidRPr="00E85D34" w:rsidRDefault="001F562E" w:rsidP="001F562E">
      <w:bookmarkStart w:id="0" w:name="_GoBack"/>
      <w:bookmarkEnd w:id="0"/>
      <w:r w:rsidRPr="00E85D34">
        <w:t>Table S1</w:t>
      </w:r>
      <w:r>
        <w:t>4</w:t>
      </w:r>
      <w:r w:rsidRPr="00E85D34">
        <w:tab/>
        <w:t>Significance values</w:t>
      </w:r>
      <w:r>
        <w:t xml:space="preserve"> for archaeal OTUs as in Table S13 but without a sand/POM-NPK sample that the authors considered as outlier</w:t>
      </w:r>
    </w:p>
    <w:tbl>
      <w:tblPr>
        <w:tblW w:w="21160" w:type="dxa"/>
        <w:tblInd w:w="93" w:type="dxa"/>
        <w:tblLook w:val="04A0" w:firstRow="1" w:lastRow="0" w:firstColumn="1" w:lastColumn="0" w:noHBand="0" w:noVBand="1"/>
      </w:tblPr>
      <w:tblGrid>
        <w:gridCol w:w="993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</w:tblGrid>
      <w:tr w:rsidR="001F562E" w:rsidRPr="001F562E" w:rsidTr="001F562E">
        <w:trPr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OTU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1F562E" w:rsidRPr="001F562E" w:rsidTr="001F562E">
        <w:trPr>
          <w:trHeight w:val="48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562E" w:rsidRPr="00E85D34" w:rsidRDefault="001F562E" w:rsidP="005C36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1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19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4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8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29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36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36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3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5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7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47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52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55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61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67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69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1F562E" w:rsidRPr="001F562E" w:rsidTr="001F562E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TU_7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562E" w:rsidRPr="001F562E" w:rsidRDefault="001F562E" w:rsidP="001F56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1F56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8</w:t>
            </w:r>
          </w:p>
        </w:tc>
      </w:tr>
    </w:tbl>
    <w:p w:rsidR="00AC7DD9" w:rsidRPr="00644CE2" w:rsidRDefault="00AC7DD9" w:rsidP="001F562E"/>
    <w:sectPr w:rsidR="00AC7DD9" w:rsidRPr="00644CE2" w:rsidSect="00E85D34">
      <w:pgSz w:w="23814" w:h="16840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8D"/>
    <w:rsid w:val="000577F5"/>
    <w:rsid w:val="0008289C"/>
    <w:rsid w:val="00115A25"/>
    <w:rsid w:val="001D0F49"/>
    <w:rsid w:val="001F562E"/>
    <w:rsid w:val="003D2D89"/>
    <w:rsid w:val="003F67F4"/>
    <w:rsid w:val="005B771E"/>
    <w:rsid w:val="00644CE2"/>
    <w:rsid w:val="006A0A2B"/>
    <w:rsid w:val="00774294"/>
    <w:rsid w:val="00870102"/>
    <w:rsid w:val="009E3855"/>
    <w:rsid w:val="00AC7DD9"/>
    <w:rsid w:val="00C31BF4"/>
    <w:rsid w:val="00D3758D"/>
    <w:rsid w:val="00D7239C"/>
    <w:rsid w:val="00E23572"/>
    <w:rsid w:val="00E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4.DOCX</TitleName>
  </documentManagement>
</p:properties>
</file>

<file path=customXml/itemProps1.xml><?xml version="1.0" encoding="utf-8"?>
<ds:datastoreItem xmlns:ds="http://schemas.openxmlformats.org/officeDocument/2006/customXml" ds:itemID="{4F3E35A6-27BF-42B3-957D-E312FBA8F719}"/>
</file>

<file path=customXml/itemProps2.xml><?xml version="1.0" encoding="utf-8"?>
<ds:datastoreItem xmlns:ds="http://schemas.openxmlformats.org/officeDocument/2006/customXml" ds:itemID="{0D01CCC9-6F72-4FC2-B7FF-23C63E813A31}"/>
</file>

<file path=customXml/itemProps3.xml><?xml version="1.0" encoding="utf-8"?>
<ds:datastoreItem xmlns:ds="http://schemas.openxmlformats.org/officeDocument/2006/customXml" ds:itemID="{4BB91E30-B167-4C31-A666-14C35C013E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</dc:creator>
  <cp:lastModifiedBy>Christoph C Tebbe</cp:lastModifiedBy>
  <cp:revision>2</cp:revision>
  <dcterms:created xsi:type="dcterms:W3CDTF">2017-08-22T15:06:00Z</dcterms:created>
  <dcterms:modified xsi:type="dcterms:W3CDTF">2017-08-2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